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E6C" w:rsidRDefault="00A12E6C">
      <w:pPr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</w:pPr>
      <w:r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  <w:t>Supplementary f</w:t>
      </w:r>
      <w:r w:rsidRPr="002D3101"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  <w:t>igure legends</w:t>
      </w:r>
    </w:p>
    <w:p w:rsidR="00A12E6C" w:rsidRDefault="00A12E6C">
      <w:pPr>
        <w:rPr>
          <w:rFonts w:ascii="Arial" w:eastAsia="Arial" w:hAnsi="Arial"/>
          <w:bCs/>
          <w:color w:val="403838"/>
          <w:kern w:val="0"/>
          <w:sz w:val="24"/>
          <w:szCs w:val="31"/>
          <w:lang w:eastAsia="en-US"/>
        </w:rPr>
      </w:pPr>
    </w:p>
    <w:p w:rsidR="006B6285" w:rsidRDefault="00A12E6C" w:rsidP="006B6285">
      <w:pPr>
        <w:rPr>
          <w:rFonts w:ascii="Times New Roman" w:eastAsia="Times New Roman" w:hAnsi="Times New Roman"/>
          <w:kern w:val="0"/>
          <w:sz w:val="24"/>
          <w:szCs w:val="24"/>
          <w:lang w:eastAsia="en-US"/>
        </w:rPr>
      </w:pPr>
      <w:r w:rsidRPr="00A12E6C"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 xml:space="preserve">Figure S1: Uncropped image of Fig </w:t>
      </w:r>
      <w:r w:rsidR="00C672A6"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 xml:space="preserve">1d </w:t>
      </w:r>
    </w:p>
    <w:p w:rsidR="006B6285" w:rsidRDefault="006B6285" w:rsidP="006B6285">
      <w:pPr>
        <w:rPr>
          <w:rFonts w:ascii="Times New Roman" w:eastAsia="Times New Roman" w:hAnsi="Times New Roman"/>
          <w:kern w:val="0"/>
          <w:sz w:val="24"/>
          <w:szCs w:val="24"/>
          <w:lang w:eastAsia="en-US"/>
        </w:rPr>
      </w:pP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>Agarose gel electrophoresis (1%) of the colony</w:t>
      </w:r>
      <w:r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</w:t>
      </w: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PCR products showing the BL21 (DE3) clones containing </w:t>
      </w:r>
      <w:r w:rsidR="00C672A6" w:rsidRPr="002D3101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>antigen I/II</w:t>
      </w:r>
      <w:r w:rsidR="00C672A6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and human amelogenin</w:t>
      </w: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gene. </w:t>
      </w:r>
    </w:p>
    <w:p w:rsidR="006B6285" w:rsidRDefault="006B6285">
      <w:pPr>
        <w:rPr>
          <w:rFonts w:ascii="Times New Roman" w:eastAsia="Times New Roman" w:hAnsi="Times New Roman"/>
          <w:kern w:val="0"/>
          <w:sz w:val="24"/>
          <w:szCs w:val="24"/>
          <w:lang w:eastAsia="en-US"/>
        </w:rPr>
      </w:pPr>
    </w:p>
    <w:p w:rsidR="00C672A6" w:rsidRDefault="00C672A6" w:rsidP="002A760F">
      <w:pPr>
        <w:rPr>
          <w:rFonts w:ascii="Times New Roman" w:eastAsia="Times New Roman" w:hAnsi="Times New Roman"/>
          <w:kern w:val="0"/>
          <w:sz w:val="24"/>
          <w:szCs w:val="24"/>
          <w:lang w:eastAsia="en-US"/>
        </w:rPr>
      </w:pPr>
      <w:r w:rsidRPr="00A12E6C"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>Figure S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>2</w:t>
      </w:r>
      <w:r w:rsidRPr="00A12E6C"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 xml:space="preserve">: Uncropped image of Fig </w:t>
      </w:r>
      <w: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  <w:t>1d</w:t>
      </w: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</w:t>
      </w:r>
    </w:p>
    <w:p w:rsidR="00A12E6C" w:rsidRPr="00A12E6C" w:rsidRDefault="006B6285" w:rsidP="002A760F">
      <w:pPr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</w:pP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SDS-PAGE analysis showing </w:t>
      </w:r>
      <w:r w:rsidR="002A760F" w:rsidRPr="002D3101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>antigen I/II</w:t>
      </w:r>
      <w:r w:rsidR="002A760F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and human amelogenin</w:t>
      </w: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purification using an anion-exchange</w:t>
      </w:r>
      <w:r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 </w:t>
      </w:r>
      <w:r w:rsidRPr="006B6285">
        <w:rPr>
          <w:rFonts w:ascii="Times New Roman" w:eastAsia="Times New Roman" w:hAnsi="Times New Roman"/>
          <w:kern w:val="0"/>
          <w:sz w:val="24"/>
          <w:szCs w:val="24"/>
          <w:lang w:eastAsia="en-US"/>
        </w:rPr>
        <w:t xml:space="preserve">Resource Q packed column. </w:t>
      </w:r>
    </w:p>
    <w:p w:rsidR="00A12E6C" w:rsidRPr="00A12E6C" w:rsidRDefault="00A12E6C">
      <w:pPr>
        <w:rPr>
          <w:rFonts w:ascii="Arial" w:eastAsia="Arial" w:hAnsi="Arial"/>
          <w:bCs/>
          <w:color w:val="403838"/>
          <w:kern w:val="0"/>
          <w:sz w:val="24"/>
          <w:szCs w:val="31"/>
          <w:lang w:eastAsia="en-US"/>
        </w:rPr>
      </w:pPr>
      <w:bookmarkStart w:id="0" w:name="_GoBack"/>
      <w:bookmarkEnd w:id="0"/>
    </w:p>
    <w:sectPr w:rsidR="00A12E6C" w:rsidRPr="00A12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B17" w:rsidRDefault="00C14B17" w:rsidP="00A12E6C">
      <w:r>
        <w:separator/>
      </w:r>
    </w:p>
  </w:endnote>
  <w:endnote w:type="continuationSeparator" w:id="0">
    <w:p w:rsidR="00C14B17" w:rsidRDefault="00C14B17" w:rsidP="00A12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B17" w:rsidRDefault="00C14B17" w:rsidP="00A12E6C">
      <w:r>
        <w:separator/>
      </w:r>
    </w:p>
  </w:footnote>
  <w:footnote w:type="continuationSeparator" w:id="0">
    <w:p w:rsidR="00C14B17" w:rsidRDefault="00C14B17" w:rsidP="00A12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32"/>
    <w:rsid w:val="0022344E"/>
    <w:rsid w:val="002A760F"/>
    <w:rsid w:val="002C5261"/>
    <w:rsid w:val="00403432"/>
    <w:rsid w:val="0045458C"/>
    <w:rsid w:val="006B6285"/>
    <w:rsid w:val="00967016"/>
    <w:rsid w:val="009D1F97"/>
    <w:rsid w:val="00A12E6C"/>
    <w:rsid w:val="00C14B17"/>
    <w:rsid w:val="00C672A6"/>
    <w:rsid w:val="00E1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CAD85B-16A0-46F6-B0A4-98B273FF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E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11-05T13:18:00Z</dcterms:created>
  <dcterms:modified xsi:type="dcterms:W3CDTF">2022-11-06T08:38:00Z</dcterms:modified>
</cp:coreProperties>
</file>